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3889C" w14:textId="3D3365FC" w:rsidR="00CB570A" w:rsidRPr="008308EF" w:rsidRDefault="00CB570A" w:rsidP="00CB570A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4</w:t>
      </w:r>
      <w:r w:rsidR="0071729A">
        <w:rPr>
          <w:rFonts w:asciiTheme="majorHAnsi" w:hAnsiTheme="majorHAnsi"/>
          <w:b/>
          <w:sz w:val="20"/>
          <w:szCs w:val="20"/>
        </w:rPr>
        <w:t>.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8B721C">
        <w:rPr>
          <w:rFonts w:asciiTheme="majorHAnsi" w:hAnsiTheme="majorHAnsi"/>
          <w:bCs/>
          <w:kern w:val="0"/>
          <w:sz w:val="20"/>
          <w:szCs w:val="20"/>
        </w:rPr>
        <w:t>Logistic regression analysis with backward stepwise selection of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F85A69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</w:t>
      </w:r>
      <w:r>
        <w:rPr>
          <w:rFonts w:ascii="Cambria" w:hAnsi="Cambria"/>
          <w:bCs/>
          <w:sz w:val="20"/>
        </w:rPr>
        <w:t>90-day readmission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CB570A" w:rsidRPr="003F7E58" w14:paraId="7960386F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56CBB16" w14:textId="79D8AE9B" w:rsidR="00CB570A" w:rsidRPr="002E7539" w:rsidRDefault="00A40EAC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75222D7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90-day readmissio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5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550F8904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90-day readmission</w:t>
            </w:r>
          </w:p>
          <w:p w14:paraId="50084268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16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E87575" w14:textId="6CA4E30F" w:rsidR="00CB570A" w:rsidRPr="003F7E58" w:rsidRDefault="00A40EAC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BEEF600" w14:textId="0C336CF8" w:rsidR="00CB570A" w:rsidRPr="003F7E58" w:rsidRDefault="00A40EAC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CB570A" w:rsidRPr="003F7E58" w14:paraId="033C47E5" w14:textId="77777777" w:rsidTr="00A40EA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6203BD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366EF4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4B8C3E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E4FD4E8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71729A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7A78C78" w14:textId="796C3D59" w:rsidR="00CB570A" w:rsidRPr="00F36D47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F36D47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F36D47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E73002" w:rsidRPr="00F36D47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1C4964F" w14:textId="77777777" w:rsidR="00CB570A" w:rsidRPr="003F7E58" w:rsidRDefault="00CB570A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DC72FD0" w14:textId="1EFAF5B7" w:rsidR="00CB570A" w:rsidRPr="00A40EAC" w:rsidRDefault="00A40EAC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237015E" w14:textId="76960115" w:rsidR="00CB570A" w:rsidRPr="003F7E58" w:rsidRDefault="00A40EAC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A40EAC" w:rsidRPr="003F7E58" w14:paraId="6E8D718E" w14:textId="77777777" w:rsidTr="00A40EAC">
        <w:trPr>
          <w:trHeight w:val="372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36F3B" w14:textId="50D7F9A2" w:rsidR="00A40EAC" w:rsidRPr="003F7E58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l 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F2D1C" w14:textId="52369448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25C9E" w14:textId="12E36A2C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8043E" w14:textId="396CCF8F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7BFA0" w14:textId="1E6375EC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F35C4" w14:textId="574433E1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E7579" w14:textId="791E731C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18.192</w:t>
            </w:r>
          </w:p>
        </w:tc>
      </w:tr>
      <w:tr w:rsidR="00A40EAC" w:rsidRPr="003F7E58" w14:paraId="302E9144" w14:textId="77777777" w:rsidTr="00A40EAC">
        <w:trPr>
          <w:trHeight w:val="372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821A0" w14:textId="4CCB61C4" w:rsidR="00A40EAC" w:rsidRPr="003F7E58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EB551" w14:textId="736BB1D4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6 (8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EB520" w14:textId="139B3A4E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10 (79.8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75826" w14:textId="71511622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76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DAD9B" w14:textId="00580000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2 (0.482-2.123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9DA44" w14:textId="6E871B92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73D12" w14:textId="16717997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16.202</w:t>
            </w:r>
          </w:p>
        </w:tc>
      </w:tr>
      <w:tr w:rsidR="0071729A" w:rsidRPr="003F7E58" w14:paraId="19620107" w14:textId="77777777" w:rsidTr="008C03A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B0DDA2" w14:textId="77777777" w:rsidR="0071729A" w:rsidRDefault="0071729A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  <w:p w14:paraId="57320149" w14:textId="77777777" w:rsidR="00A40EAC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5AC271BC" w14:textId="77777777" w:rsidR="00857D1F" w:rsidRDefault="00857D1F" w:rsidP="00857D1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70922916" w14:textId="77777777" w:rsidR="00857D1F" w:rsidRDefault="00857D1F" w:rsidP="00857D1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25AF436D" w14:textId="0F85EC48" w:rsidR="00857D1F" w:rsidRPr="003F7E58" w:rsidRDefault="00857D1F" w:rsidP="00857D1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2196C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.4</w:t>
            </w:r>
          </w:p>
          <w:p w14:paraId="69A647CF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5</w:t>
            </w:r>
          </w:p>
          <w:p w14:paraId="2E7B1780" w14:textId="687A63D1" w:rsidR="00857D1F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 (22.2%)</w:t>
            </w:r>
          </w:p>
          <w:p w14:paraId="3DEEB964" w14:textId="179C31A5" w:rsidR="00857D1F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 (68.9%)</w:t>
            </w:r>
          </w:p>
          <w:p w14:paraId="4FBA72F4" w14:textId="798A6929" w:rsidR="00857D1F" w:rsidRPr="003F7E58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EA787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  <w:p w14:paraId="7B5FE925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340270B2" w14:textId="7E706254" w:rsidR="00857D1F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0 (31.7%)</w:t>
            </w:r>
          </w:p>
          <w:p w14:paraId="061705C7" w14:textId="1B9FF1E0" w:rsidR="00857D1F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1 (59.4%)</w:t>
            </w:r>
          </w:p>
          <w:p w14:paraId="3ED8E9FC" w14:textId="7AC81F38" w:rsidR="00857D1F" w:rsidRPr="003F7E58" w:rsidRDefault="00AD796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5 (8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45B458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20</w:t>
            </w:r>
          </w:p>
          <w:p w14:paraId="48CB9002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94</w:t>
            </w:r>
          </w:p>
          <w:p w14:paraId="44FBFB7A" w14:textId="679879BC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97BDBC1" w14:textId="13B61D2F" w:rsidR="00857D1F" w:rsidRDefault="00B63BA4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0.173</w:t>
            </w:r>
          </w:p>
          <w:p w14:paraId="22953F3E" w14:textId="4FC56DF4" w:rsidR="00857D1F" w:rsidRPr="003F7E58" w:rsidRDefault="00B63BA4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5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C6DB437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3 (0.945-1.085)</w:t>
            </w:r>
          </w:p>
          <w:p w14:paraId="6F3A437B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04 (0.794-2.144)</w:t>
            </w:r>
          </w:p>
          <w:p w14:paraId="73FE3466" w14:textId="6FE880F8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32E8E63E" w14:textId="59134A4F" w:rsidR="00857D1F" w:rsidRDefault="00B63BA4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651 (0.803-3.397)</w:t>
            </w:r>
          </w:p>
          <w:p w14:paraId="52A7E711" w14:textId="26BB5ABC" w:rsidR="00857D1F" w:rsidRPr="003F7E58" w:rsidRDefault="00B63BA4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.422 (0.439-4.6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A860FAB" w14:textId="5039B244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4033EAF1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108AA03B" w14:textId="33A93FB3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AFD6CBA" w14:textId="7EFD8CB7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E586433" w14:textId="600C4EC0" w:rsidR="00857D1F" w:rsidRPr="003F7E58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82C30EF" w14:textId="14B71755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14.313</w:t>
            </w:r>
          </w:p>
          <w:p w14:paraId="244135BB" w14:textId="7777777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10.954</w:t>
            </w:r>
          </w:p>
          <w:p w14:paraId="2B8BD5FD" w14:textId="69DE3375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C9AB6CD" w14:textId="0C68EE71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008B704" w14:textId="30901DD9" w:rsidR="00857D1F" w:rsidRPr="003F7E58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71729A" w:rsidRPr="003F7E58" w14:paraId="7D102E38" w14:textId="77777777" w:rsidTr="008C03A2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691D627" w14:textId="77777777" w:rsidR="0071729A" w:rsidRDefault="0071729A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3FB268BA" w14:textId="4DE9EF99" w:rsidR="00A40EAC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  <w:p w14:paraId="1D734782" w14:textId="785938DE" w:rsidR="00A40EAC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  <w:p w14:paraId="5FCE24A9" w14:textId="3D1C0045" w:rsidR="00A40EAC" w:rsidRPr="003F7E58" w:rsidRDefault="00A40EAC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D9010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5 (33.3%)</w:t>
            </w:r>
          </w:p>
          <w:p w14:paraId="7F029040" w14:textId="7B2C1F95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0 (22.2%)</w:t>
            </w:r>
          </w:p>
          <w:p w14:paraId="74D30F6F" w14:textId="6AC0D168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2</w:t>
            </w:r>
          </w:p>
          <w:p w14:paraId="02614D4D" w14:textId="34C69F10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 (5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779A3B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3 (23.9%)</w:t>
            </w:r>
          </w:p>
          <w:p w14:paraId="6696120E" w14:textId="373FA732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0 (19.1%)</w:t>
            </w:r>
          </w:p>
          <w:p w14:paraId="156A886F" w14:textId="28F57D66" w:rsidR="00A40EAC" w:rsidRDefault="00A40EAC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7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  <w:p w14:paraId="69DF37A5" w14:textId="70B9510B" w:rsidR="00A40EAC" w:rsidRPr="003F7E58" w:rsidRDefault="00A40EAC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9 (45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ED0774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51</w:t>
            </w:r>
          </w:p>
          <w:p w14:paraId="459EB329" w14:textId="5417C9BC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04</w:t>
            </w:r>
          </w:p>
          <w:p w14:paraId="4035FF5C" w14:textId="2A7EE012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23</w:t>
            </w:r>
          </w:p>
          <w:p w14:paraId="3366A962" w14:textId="76E6A7FE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5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398EE11" w14:textId="77777777" w:rsidR="0071729A" w:rsidRDefault="0071729A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88 (0.845-2.985)</w:t>
            </w:r>
          </w:p>
          <w:p w14:paraId="21314990" w14:textId="52762064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08 (0.591-2.468)</w:t>
            </w:r>
          </w:p>
          <w:p w14:paraId="6E0C07A0" w14:textId="73F3D202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54 (1.007-1.103)</w:t>
            </w:r>
          </w:p>
          <w:p w14:paraId="047CE96D" w14:textId="1DFB5DFE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55 (0.693-2.2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BD37899" w14:textId="3FF29E58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  <w:p w14:paraId="29CB6704" w14:textId="59B16611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  <w:p w14:paraId="73E5146B" w14:textId="05A57AB0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  <w:p w14:paraId="47139F63" w14:textId="3860639E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DACEFE4" w14:textId="6485F348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9.058</w:t>
            </w:r>
          </w:p>
          <w:p w14:paraId="5FEB0E58" w14:textId="70C0DDF7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7.266</w:t>
            </w:r>
          </w:p>
          <w:p w14:paraId="4D03158D" w14:textId="2BF021C4" w:rsidR="00A40EAC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5.856</w:t>
            </w:r>
          </w:p>
          <w:p w14:paraId="56D679EC" w14:textId="14C9C50D" w:rsidR="00A40EAC" w:rsidRPr="003F7E58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4.578</w:t>
            </w:r>
          </w:p>
        </w:tc>
      </w:tr>
      <w:tr w:rsidR="0071729A" w:rsidRPr="003F7E58" w14:paraId="55964139" w14:textId="77777777" w:rsidTr="00A40EA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0CA123A" w14:textId="4F518D6C" w:rsidR="00456463" w:rsidRPr="003F7E58" w:rsidRDefault="0071729A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2A2CE4" w14:textId="06AB5243" w:rsidR="00456463" w:rsidRPr="003F7E58" w:rsidRDefault="0071729A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08D702" w14:textId="757F88A3" w:rsidR="00456463" w:rsidRPr="003F7E58" w:rsidRDefault="0071729A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D39B2" w14:textId="38A9CD2D" w:rsidR="00456463" w:rsidRPr="003F7E58" w:rsidRDefault="0071729A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C0B56ED" w14:textId="653109D7" w:rsidR="00456463" w:rsidRPr="003F7E58" w:rsidRDefault="0071729A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12A646" w14:textId="64DA6848" w:rsidR="00456463" w:rsidRPr="003F7E58" w:rsidRDefault="00A40EAC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81C603" w14:textId="732AE55D" w:rsidR="00456463" w:rsidRPr="003F7E58" w:rsidRDefault="00A40EAC" w:rsidP="00A40E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4.003</w:t>
            </w:r>
          </w:p>
        </w:tc>
      </w:tr>
      <w:tr w:rsidR="0071729A" w:rsidRPr="003F7E58" w14:paraId="491991F8" w14:textId="77777777" w:rsidTr="00A40EA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E5D54" w14:textId="77777777" w:rsidR="0071729A" w:rsidRPr="00010AF5" w:rsidRDefault="00456463" w:rsidP="0071729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010AF5"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3BA1185B" w14:textId="77777777" w:rsidR="00857D1F" w:rsidRDefault="00857D1F" w:rsidP="00857D1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2E3028FC" w14:textId="77777777" w:rsidR="00857D1F" w:rsidRDefault="00857D1F" w:rsidP="00857D1F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00510346" w14:textId="064ECDC4" w:rsidR="00857D1F" w:rsidRPr="00DB0B53" w:rsidRDefault="00857D1F" w:rsidP="00DB0B53">
            <w:pPr>
              <w:ind w:leftChars="100" w:left="2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6799A" w14:textId="77777777" w:rsidR="0071729A" w:rsidRDefault="00456463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1</w:t>
            </w:r>
          </w:p>
          <w:p w14:paraId="5AE83867" w14:textId="1926B4FC" w:rsidR="00857D1F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8.9%)</w:t>
            </w:r>
          </w:p>
          <w:p w14:paraId="40639836" w14:textId="3F4B7C8A" w:rsidR="00857D1F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 (26.7%)</w:t>
            </w:r>
          </w:p>
          <w:p w14:paraId="3EF7468F" w14:textId="6B506FAD" w:rsidR="00857D1F" w:rsidRPr="003F7E58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64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5BE3A" w14:textId="77777777" w:rsidR="0071729A" w:rsidRDefault="00456463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0DA45E1C" w14:textId="12C5000D" w:rsidR="00857D1F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316 (20.7%)</w:t>
            </w:r>
          </w:p>
          <w:p w14:paraId="25B77A16" w14:textId="06F447A1" w:rsidR="00857D1F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8 (37.5%)</w:t>
            </w:r>
          </w:p>
          <w:p w14:paraId="2F5AA349" w14:textId="2BD30864" w:rsidR="00857D1F" w:rsidRPr="003F7E58" w:rsidRDefault="002F39D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4 (41.8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5CE4E" w14:textId="77777777" w:rsidR="0071729A" w:rsidRDefault="0078143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7</w:t>
            </w:r>
          </w:p>
          <w:p w14:paraId="339FC420" w14:textId="45A8A20E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522334F" w14:textId="35A71AE9" w:rsidR="00857D1F" w:rsidRDefault="008D446F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628</w:t>
            </w:r>
          </w:p>
          <w:p w14:paraId="4336E662" w14:textId="373B49F6" w:rsidR="00857D1F" w:rsidRPr="003F7E58" w:rsidRDefault="008D446F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8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22E9" w14:textId="77777777" w:rsidR="0071729A" w:rsidRDefault="0078143B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89 (1.047-1.587)</w:t>
            </w:r>
          </w:p>
          <w:p w14:paraId="4BE45E6B" w14:textId="7CC88528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12F3DC9E" w14:textId="0ACC76CE" w:rsidR="00857D1F" w:rsidRDefault="008D446F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368 (0.385-4.865)</w:t>
            </w:r>
          </w:p>
          <w:p w14:paraId="2C3126A7" w14:textId="14FE8C00" w:rsidR="00857D1F" w:rsidRPr="003F7E58" w:rsidRDefault="008D446F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83 (0.621-12.46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FCAA" w14:textId="77777777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33EB8F2" w14:textId="533608C5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41BB031" w14:textId="5AFB526B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4A4A177" w14:textId="7695BF70" w:rsidR="00857D1F" w:rsidRPr="003F7E58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96182" w14:textId="77777777" w:rsidR="0071729A" w:rsidRDefault="00A40EAC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40EAC">
              <w:rPr>
                <w:rFonts w:asciiTheme="majorHAnsi" w:hAnsiTheme="majorHAnsi"/>
                <w:bCs/>
                <w:sz w:val="20"/>
                <w:szCs w:val="20"/>
              </w:rPr>
              <w:t>409.868</w:t>
            </w:r>
          </w:p>
          <w:p w14:paraId="432CFAFD" w14:textId="23D5DB89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DC7FFEB" w14:textId="5E53D81B" w:rsidR="00857D1F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AD35966" w14:textId="51966CA2" w:rsidR="00857D1F" w:rsidRPr="003F7E58" w:rsidRDefault="00702AB9" w:rsidP="0071729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</w:tbl>
    <w:p w14:paraId="28CAFCDA" w14:textId="23B07E4A" w:rsidR="00456463" w:rsidRPr="00AE6E03" w:rsidRDefault="00A40EAC" w:rsidP="00456463">
      <w:pPr>
        <w:jc w:val="both"/>
        <w:rPr>
          <w:rFonts w:asciiTheme="majorHAnsi" w:hAnsiTheme="majorHAnsi" w:cs="Calibri"/>
          <w:sz w:val="20"/>
          <w:szCs w:val="20"/>
        </w:rPr>
      </w:pPr>
      <w:r w:rsidRPr="00B16B79">
        <w:rPr>
          <w:rFonts w:asciiTheme="majorHAnsi" w:hAnsiTheme="majorHAnsi" w:cs="Calibri"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 w:cs="Calibri"/>
          <w:sz w:val="20"/>
          <w:szCs w:val="20"/>
        </w:rPr>
        <w:t xml:space="preserve"> </w:t>
      </w:r>
      <w:r w:rsidR="00456463" w:rsidRPr="00217C56">
        <w:rPr>
          <w:rFonts w:asciiTheme="majorHAnsi" w:hAnsiTheme="majorHAnsi" w:cs="Calibri"/>
          <w:sz w:val="20"/>
          <w:szCs w:val="20"/>
        </w:rPr>
        <w:t>ASA: American Society of Anesthesiologists classification; BMI:</w:t>
      </w:r>
      <w:r w:rsidR="00456463" w:rsidRPr="00217C56">
        <w:rPr>
          <w:rFonts w:asciiTheme="majorHAnsi" w:hAnsiTheme="majorHAnsi"/>
          <w:sz w:val="20"/>
          <w:szCs w:val="20"/>
        </w:rPr>
        <w:t xml:space="preserve"> </w:t>
      </w:r>
      <w:r w:rsidR="00456463" w:rsidRPr="00217C56">
        <w:rPr>
          <w:rFonts w:asciiTheme="majorHAnsi" w:hAnsiTheme="majorHAnsi" w:cs="Calibri"/>
          <w:sz w:val="20"/>
          <w:szCs w:val="20"/>
        </w:rPr>
        <w:t xml:space="preserve">body mass index; CCI: </w:t>
      </w:r>
      <w:proofErr w:type="spellStart"/>
      <w:r w:rsidR="00456463" w:rsidRPr="00217C56">
        <w:rPr>
          <w:rFonts w:asciiTheme="majorHAnsi" w:hAnsiTheme="majorHAnsi" w:cs="Calibri"/>
          <w:sz w:val="20"/>
          <w:szCs w:val="20"/>
        </w:rPr>
        <w:t>Charlson</w:t>
      </w:r>
      <w:proofErr w:type="spellEnd"/>
      <w:r w:rsidR="00456463" w:rsidRPr="00217C56">
        <w:rPr>
          <w:rFonts w:asciiTheme="majorHAnsi" w:hAnsiTheme="majorHAnsi" w:cs="Calibri"/>
          <w:sz w:val="20"/>
          <w:szCs w:val="20"/>
        </w:rPr>
        <w:t xml:space="preserve"> comorbidity index</w:t>
      </w:r>
      <w:r w:rsidR="00456463" w:rsidRPr="00217C56">
        <w:rPr>
          <w:rFonts w:cstheme="minorHAnsi"/>
          <w:sz w:val="20"/>
          <w:szCs w:val="20"/>
        </w:rPr>
        <w:t xml:space="preserve">; </w:t>
      </w:r>
      <w:r w:rsidR="00456463" w:rsidRPr="00217C56">
        <w:rPr>
          <w:rFonts w:asciiTheme="majorHAnsi" w:hAnsiTheme="majorHAnsi" w:cstheme="minorHAnsi"/>
          <w:bCs/>
          <w:sz w:val="20"/>
          <w:szCs w:val="20"/>
        </w:rPr>
        <w:t>CI</w:t>
      </w:r>
      <w:r w:rsidR="00456463" w:rsidRPr="00217C56">
        <w:rPr>
          <w:rFonts w:asciiTheme="majorHAnsi" w:hAnsiTheme="majorHAnsi" w:cstheme="minorHAnsi"/>
          <w:b/>
          <w:sz w:val="20"/>
          <w:szCs w:val="20"/>
        </w:rPr>
        <w:t xml:space="preserve">: </w:t>
      </w:r>
      <w:r w:rsidR="00456463" w:rsidRPr="00217C56">
        <w:rPr>
          <w:rFonts w:asciiTheme="majorHAnsi" w:hAnsiTheme="majorHAnsi" w:cstheme="minorHAnsi"/>
          <w:sz w:val="20"/>
          <w:szCs w:val="20"/>
        </w:rPr>
        <w:t>Confidence Interval</w:t>
      </w:r>
      <w:r w:rsidR="00456463" w:rsidRPr="00217C56">
        <w:rPr>
          <w:rFonts w:asciiTheme="majorHAnsi" w:hAnsiTheme="majorHAnsi" w:cs="Calibri"/>
          <w:sz w:val="20"/>
          <w:szCs w:val="20"/>
        </w:rPr>
        <w:t>; DM: diabetes mellitus; RA: rheumatoid arthritis; VTE: venous thromboembolism</w:t>
      </w:r>
    </w:p>
    <w:p w14:paraId="13DA9617" w14:textId="6D918A7B" w:rsidR="00E73002" w:rsidRPr="00F36D47" w:rsidRDefault="00E73002" w:rsidP="00E73002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F36D47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F36D47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r w:rsidRPr="00F36D47">
        <w:rPr>
          <w:rFonts w:asciiTheme="majorHAnsi" w:hAnsiTheme="majorHAnsi"/>
          <w:bCs/>
          <w:sz w:val="20"/>
          <w:szCs w:val="20"/>
        </w:rPr>
        <w:t xml:space="preserve">The </w:t>
      </w:r>
      <w:r w:rsidR="00236084" w:rsidRPr="00F36D47">
        <w:rPr>
          <w:rFonts w:asciiTheme="majorHAnsi" w:hAnsiTheme="majorHAnsi"/>
          <w:bCs/>
          <w:sz w:val="20"/>
          <w:szCs w:val="20"/>
        </w:rPr>
        <w:t>o</w:t>
      </w:r>
      <w:r w:rsidRPr="00F36D47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p w14:paraId="45FF5D06" w14:textId="77777777" w:rsidR="00A9099F" w:rsidRPr="00E73002" w:rsidRDefault="00A9099F" w:rsidP="00CB570A"/>
    <w:sectPr w:rsidR="00A9099F" w:rsidRPr="00E73002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BE07C" w14:textId="77777777" w:rsidR="000576CE" w:rsidRDefault="000576CE" w:rsidP="00CD5DF5">
      <w:r>
        <w:separator/>
      </w:r>
    </w:p>
  </w:endnote>
  <w:endnote w:type="continuationSeparator" w:id="0">
    <w:p w14:paraId="51F8B029" w14:textId="77777777" w:rsidR="000576CE" w:rsidRDefault="000576CE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AFFA" w14:textId="77777777" w:rsidR="000576CE" w:rsidRDefault="000576CE" w:rsidP="00CD5DF5">
      <w:r>
        <w:separator/>
      </w:r>
    </w:p>
  </w:footnote>
  <w:footnote w:type="continuationSeparator" w:id="0">
    <w:p w14:paraId="550C5262" w14:textId="77777777" w:rsidR="000576CE" w:rsidRDefault="000576CE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10AF5"/>
    <w:rsid w:val="000271EF"/>
    <w:rsid w:val="000331C4"/>
    <w:rsid w:val="00046AE0"/>
    <w:rsid w:val="000576CE"/>
    <w:rsid w:val="00061926"/>
    <w:rsid w:val="00065381"/>
    <w:rsid w:val="0008388A"/>
    <w:rsid w:val="000861B1"/>
    <w:rsid w:val="00093CF0"/>
    <w:rsid w:val="000B0B09"/>
    <w:rsid w:val="000E5851"/>
    <w:rsid w:val="000F71F8"/>
    <w:rsid w:val="00106AE2"/>
    <w:rsid w:val="00115894"/>
    <w:rsid w:val="00117031"/>
    <w:rsid w:val="001371D5"/>
    <w:rsid w:val="00151473"/>
    <w:rsid w:val="00176850"/>
    <w:rsid w:val="0018595B"/>
    <w:rsid w:val="001C5C5F"/>
    <w:rsid w:val="001F674C"/>
    <w:rsid w:val="00206CAD"/>
    <w:rsid w:val="00224769"/>
    <w:rsid w:val="00227785"/>
    <w:rsid w:val="00236084"/>
    <w:rsid w:val="00282A68"/>
    <w:rsid w:val="002A01D9"/>
    <w:rsid w:val="002A5CD4"/>
    <w:rsid w:val="002D216A"/>
    <w:rsid w:val="002E7539"/>
    <w:rsid w:val="002F3112"/>
    <w:rsid w:val="002F39DB"/>
    <w:rsid w:val="0031195E"/>
    <w:rsid w:val="00337F1F"/>
    <w:rsid w:val="00347004"/>
    <w:rsid w:val="00351E1E"/>
    <w:rsid w:val="00355DB2"/>
    <w:rsid w:val="00377893"/>
    <w:rsid w:val="00383AAC"/>
    <w:rsid w:val="00384630"/>
    <w:rsid w:val="00391D0C"/>
    <w:rsid w:val="003A1AE0"/>
    <w:rsid w:val="003B11A6"/>
    <w:rsid w:val="003C0C35"/>
    <w:rsid w:val="003E4F29"/>
    <w:rsid w:val="003F7E58"/>
    <w:rsid w:val="0040332D"/>
    <w:rsid w:val="004055DD"/>
    <w:rsid w:val="004117FF"/>
    <w:rsid w:val="004244B0"/>
    <w:rsid w:val="004278AC"/>
    <w:rsid w:val="00456463"/>
    <w:rsid w:val="004770F1"/>
    <w:rsid w:val="00482329"/>
    <w:rsid w:val="00492C4A"/>
    <w:rsid w:val="004C2F8D"/>
    <w:rsid w:val="004D1229"/>
    <w:rsid w:val="004E10BB"/>
    <w:rsid w:val="004F3293"/>
    <w:rsid w:val="004F6CC8"/>
    <w:rsid w:val="00523426"/>
    <w:rsid w:val="0052428C"/>
    <w:rsid w:val="00537005"/>
    <w:rsid w:val="00541FB0"/>
    <w:rsid w:val="00544471"/>
    <w:rsid w:val="00566FB3"/>
    <w:rsid w:val="005B5E0B"/>
    <w:rsid w:val="00602D46"/>
    <w:rsid w:val="00616A2A"/>
    <w:rsid w:val="0061722C"/>
    <w:rsid w:val="00624920"/>
    <w:rsid w:val="00633158"/>
    <w:rsid w:val="00672DAC"/>
    <w:rsid w:val="006874AD"/>
    <w:rsid w:val="00691424"/>
    <w:rsid w:val="006A5EEC"/>
    <w:rsid w:val="006C1F6E"/>
    <w:rsid w:val="006D42AA"/>
    <w:rsid w:val="006F3401"/>
    <w:rsid w:val="00702AB9"/>
    <w:rsid w:val="00716C40"/>
    <w:rsid w:val="0071729A"/>
    <w:rsid w:val="00732D0A"/>
    <w:rsid w:val="00733E08"/>
    <w:rsid w:val="00752DE2"/>
    <w:rsid w:val="00756EB2"/>
    <w:rsid w:val="00760944"/>
    <w:rsid w:val="007651AF"/>
    <w:rsid w:val="0078143B"/>
    <w:rsid w:val="007B3CF9"/>
    <w:rsid w:val="007C4D2E"/>
    <w:rsid w:val="007E1BB5"/>
    <w:rsid w:val="008038AB"/>
    <w:rsid w:val="008058C4"/>
    <w:rsid w:val="0082166E"/>
    <w:rsid w:val="0082299E"/>
    <w:rsid w:val="008308EF"/>
    <w:rsid w:val="00834F7B"/>
    <w:rsid w:val="0084533D"/>
    <w:rsid w:val="00847F18"/>
    <w:rsid w:val="008560C1"/>
    <w:rsid w:val="00857D1F"/>
    <w:rsid w:val="00876633"/>
    <w:rsid w:val="00886A33"/>
    <w:rsid w:val="008B1E99"/>
    <w:rsid w:val="008B2516"/>
    <w:rsid w:val="008B721C"/>
    <w:rsid w:val="008C2E3E"/>
    <w:rsid w:val="008C6CE9"/>
    <w:rsid w:val="008D446F"/>
    <w:rsid w:val="008E1A47"/>
    <w:rsid w:val="008E67DC"/>
    <w:rsid w:val="00905FEB"/>
    <w:rsid w:val="00920E3C"/>
    <w:rsid w:val="00921902"/>
    <w:rsid w:val="00940494"/>
    <w:rsid w:val="009829B7"/>
    <w:rsid w:val="009E013C"/>
    <w:rsid w:val="009F56BE"/>
    <w:rsid w:val="00A15128"/>
    <w:rsid w:val="00A2107F"/>
    <w:rsid w:val="00A40EAC"/>
    <w:rsid w:val="00A57684"/>
    <w:rsid w:val="00A806CF"/>
    <w:rsid w:val="00A8507D"/>
    <w:rsid w:val="00A9099F"/>
    <w:rsid w:val="00AA3E07"/>
    <w:rsid w:val="00AC5398"/>
    <w:rsid w:val="00AC7E98"/>
    <w:rsid w:val="00AD796A"/>
    <w:rsid w:val="00AF4B7D"/>
    <w:rsid w:val="00AF51D5"/>
    <w:rsid w:val="00B1333A"/>
    <w:rsid w:val="00B54B6C"/>
    <w:rsid w:val="00B613F9"/>
    <w:rsid w:val="00B63BA4"/>
    <w:rsid w:val="00B75985"/>
    <w:rsid w:val="00B92381"/>
    <w:rsid w:val="00BA02AA"/>
    <w:rsid w:val="00BB3CA7"/>
    <w:rsid w:val="00BB6CFE"/>
    <w:rsid w:val="00BC64F9"/>
    <w:rsid w:val="00C13341"/>
    <w:rsid w:val="00C30106"/>
    <w:rsid w:val="00C51F5D"/>
    <w:rsid w:val="00C51F81"/>
    <w:rsid w:val="00C53B38"/>
    <w:rsid w:val="00C54D17"/>
    <w:rsid w:val="00C555F0"/>
    <w:rsid w:val="00C57DF8"/>
    <w:rsid w:val="00C91971"/>
    <w:rsid w:val="00C935B7"/>
    <w:rsid w:val="00CB2C47"/>
    <w:rsid w:val="00CB570A"/>
    <w:rsid w:val="00CC52FC"/>
    <w:rsid w:val="00CD0CA7"/>
    <w:rsid w:val="00CD5DF5"/>
    <w:rsid w:val="00CF79DB"/>
    <w:rsid w:val="00D006AF"/>
    <w:rsid w:val="00D301AC"/>
    <w:rsid w:val="00D301AE"/>
    <w:rsid w:val="00D67787"/>
    <w:rsid w:val="00D82C29"/>
    <w:rsid w:val="00D91A17"/>
    <w:rsid w:val="00D91C73"/>
    <w:rsid w:val="00DA6230"/>
    <w:rsid w:val="00DB0B53"/>
    <w:rsid w:val="00DB71AE"/>
    <w:rsid w:val="00DC2A65"/>
    <w:rsid w:val="00DD7E2C"/>
    <w:rsid w:val="00DE7EF5"/>
    <w:rsid w:val="00E012EC"/>
    <w:rsid w:val="00E1106B"/>
    <w:rsid w:val="00E11F4C"/>
    <w:rsid w:val="00E21158"/>
    <w:rsid w:val="00E22A7B"/>
    <w:rsid w:val="00E25CFE"/>
    <w:rsid w:val="00E329CF"/>
    <w:rsid w:val="00E52C4C"/>
    <w:rsid w:val="00E72456"/>
    <w:rsid w:val="00E73002"/>
    <w:rsid w:val="00E90388"/>
    <w:rsid w:val="00EC0680"/>
    <w:rsid w:val="00EC69CE"/>
    <w:rsid w:val="00ED461D"/>
    <w:rsid w:val="00ED57DB"/>
    <w:rsid w:val="00F175C8"/>
    <w:rsid w:val="00F2365E"/>
    <w:rsid w:val="00F26A9D"/>
    <w:rsid w:val="00F36D47"/>
    <w:rsid w:val="00F85A69"/>
    <w:rsid w:val="00FA12D7"/>
    <w:rsid w:val="00FB361C"/>
    <w:rsid w:val="00FE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21</cp:revision>
  <dcterms:created xsi:type="dcterms:W3CDTF">2022-06-27T09:37:00Z</dcterms:created>
  <dcterms:modified xsi:type="dcterms:W3CDTF">2023-04-04T23:07:00Z</dcterms:modified>
</cp:coreProperties>
</file>